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73EDA" w14:textId="05365B47" w:rsidR="00D174B8" w:rsidRDefault="001D365B">
      <w:pPr>
        <w:rPr>
          <w:rFonts w:ascii="Times New Roman" w:hAnsi="Times New Roman" w:cs="Times New Roman"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 Table 1: </w:t>
      </w:r>
      <w:r>
        <w:rPr>
          <w:rFonts w:ascii="Times New Roman" w:hAnsi="Times New Roman" w:cs="Times New Roman"/>
          <w:sz w:val="24"/>
          <w:szCs w:val="32"/>
        </w:rPr>
        <w:t>Comparison of the actual timing of scheduled follow-up visits between dogs in Group A (10 mg/kg once daily (</w:t>
      </w:r>
      <w:r>
        <w:rPr>
          <w:rFonts w:ascii="Times New Roman" w:hAnsi="Times New Roman" w:cs="Times New Roman"/>
          <w:sz w:val="24"/>
          <w:szCs w:val="32"/>
        </w:rPr>
        <w:t>SID))</w:t>
      </w:r>
      <w:r>
        <w:rPr>
          <w:rFonts w:ascii="Times New Roman" w:hAnsi="Times New Roman" w:cs="Times New Roman"/>
          <w:sz w:val="24"/>
          <w:szCs w:val="32"/>
        </w:rPr>
        <w:t xml:space="preserve"> and Group B (5 mg/kg twice daily (</w:t>
      </w:r>
      <w:r>
        <w:rPr>
          <w:rFonts w:ascii="Times New Roman" w:hAnsi="Times New Roman" w:cs="Times New Roman"/>
          <w:sz w:val="24"/>
          <w:szCs w:val="32"/>
        </w:rPr>
        <w:t>BID)</w:t>
      </w:r>
      <w:r>
        <w:rPr>
          <w:rFonts w:ascii="Times New Roman" w:hAnsi="Times New Roman" w:cs="Times New Roman"/>
          <w:sz w:val="24"/>
          <w:szCs w:val="32"/>
        </w:rPr>
        <w:t>).</w:t>
      </w:r>
    </w:p>
    <w:p w14:paraId="41273EDB" w14:textId="77777777" w:rsidR="00D174B8" w:rsidRDefault="00D174B8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3318"/>
        <w:gridCol w:w="1020"/>
      </w:tblGrid>
      <w:tr w:rsidR="00D174B8" w14:paraId="41273EE2" w14:textId="77777777">
        <w:trPr>
          <w:trHeight w:val="828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DC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cheduled visit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DD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Group A (n=17) </w:t>
            </w:r>
          </w:p>
          <w:p w14:paraId="41273EDE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Actual day [Median (IQR)]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DF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Group B (n=12) </w:t>
            </w:r>
          </w:p>
          <w:p w14:paraId="41273EE0" w14:textId="11586E3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Actual day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[Median (IQR)]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E1" w14:textId="0760A2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-value</w:t>
            </w:r>
          </w:p>
        </w:tc>
      </w:tr>
      <w:tr w:rsidR="00D174B8" w14:paraId="41273EE7" w14:textId="77777777">
        <w:trPr>
          <w:trHeight w:val="285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1273EE3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1 (Day 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4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 (0, 0)</w:t>
            </w:r>
          </w:p>
        </w:tc>
        <w:tc>
          <w:tcPr>
            <w:tcW w:w="33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5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 (0, 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273EE6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6</w:t>
            </w:r>
          </w:p>
        </w:tc>
      </w:tr>
      <w:tr w:rsidR="00D174B8" w14:paraId="41273EEC" w14:textId="77777777">
        <w:trPr>
          <w:trHeight w:val="285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E8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2 (Day 7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9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 (5, 8)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A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.00 (6, 7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EB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57</w:t>
            </w:r>
          </w:p>
        </w:tc>
      </w:tr>
      <w:tr w:rsidR="00D174B8" w14:paraId="41273EF1" w14:textId="77777777">
        <w:trPr>
          <w:trHeight w:val="285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ED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3 (Day 14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E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 (12, 15)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EF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14 (13, 14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F0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54</w:t>
            </w:r>
          </w:p>
        </w:tc>
      </w:tr>
      <w:tr w:rsidR="00D174B8" w14:paraId="41273EF6" w14:textId="77777777">
        <w:trPr>
          <w:trHeight w:val="285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F2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4 (Day 28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3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 (26, 29)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4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8 (27, 28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F5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65</w:t>
            </w:r>
          </w:p>
        </w:tc>
      </w:tr>
      <w:tr w:rsidR="00D174B8" w14:paraId="41273EFB" w14:textId="77777777">
        <w:trPr>
          <w:trHeight w:val="285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F7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5 (Day 42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8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2 (40, 43)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9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42 (41, 43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FA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86</w:t>
            </w:r>
          </w:p>
        </w:tc>
      </w:tr>
      <w:tr w:rsidR="00D174B8" w14:paraId="41273F00" w14:textId="77777777">
        <w:trPr>
          <w:trHeight w:val="285"/>
        </w:trPr>
        <w:tc>
          <w:tcPr>
            <w:tcW w:w="1985" w:type="dxa"/>
            <w:tcBorders>
              <w:right w:val="single" w:sz="4" w:space="0" w:color="auto"/>
            </w:tcBorders>
            <w:noWrap/>
            <w:hideMark/>
          </w:tcPr>
          <w:p w14:paraId="41273EFC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6 (Day 70)</w:t>
            </w: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D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70 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(68, 71)</w:t>
            </w:r>
          </w:p>
        </w:tc>
        <w:tc>
          <w:tcPr>
            <w:tcW w:w="331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273EFE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70 (69, 70)</w:t>
            </w:r>
          </w:p>
        </w:tc>
        <w:tc>
          <w:tcPr>
            <w:tcW w:w="1020" w:type="dxa"/>
            <w:tcBorders>
              <w:left w:val="single" w:sz="4" w:space="0" w:color="auto"/>
            </w:tcBorders>
            <w:noWrap/>
            <w:hideMark/>
          </w:tcPr>
          <w:p w14:paraId="41273EFF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56</w:t>
            </w:r>
          </w:p>
        </w:tc>
      </w:tr>
      <w:tr w:rsidR="00D174B8" w14:paraId="41273F05" w14:textId="77777777">
        <w:trPr>
          <w:trHeight w:val="285"/>
        </w:trPr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73F01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Visit 7 (Day 98)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73F02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9 (98, 101)</w:t>
            </w:r>
          </w:p>
        </w:tc>
        <w:tc>
          <w:tcPr>
            <w:tcW w:w="33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73F03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98 (97, 100)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273F04" w14:textId="77777777" w:rsidR="00D174B8" w:rsidRDefault="001D365B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1</w:t>
            </w:r>
          </w:p>
        </w:tc>
      </w:tr>
    </w:tbl>
    <w:p w14:paraId="41273F06" w14:textId="77777777" w:rsidR="00D174B8" w:rsidRDefault="00D174B8">
      <w:pPr>
        <w:rPr>
          <w:rFonts w:ascii="Times New Roman" w:hAnsi="Times New Roman" w:cs="Times New Roman"/>
          <w:sz w:val="24"/>
          <w:szCs w:val="32"/>
        </w:rPr>
      </w:pPr>
    </w:p>
    <w:p w14:paraId="41273F07" w14:textId="77777777" w:rsidR="00D174B8" w:rsidRDefault="001D36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Data are presented as median and interquartile range (IQR).</w:t>
      </w:r>
    </w:p>
    <w:p w14:paraId="41273F08" w14:textId="77777777" w:rsidR="00D174B8" w:rsidRDefault="001D365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P-values derived from Mann-Whitney U test comparing differences between groups at each time point.</w:t>
      </w:r>
    </w:p>
    <w:p w14:paraId="41273F09" w14:textId="77777777" w:rsidR="00D174B8" w:rsidRDefault="00D174B8">
      <w:pPr>
        <w:pStyle w:val="ListParagraph"/>
        <w:rPr>
          <w:rFonts w:ascii="Times New Roman" w:hAnsi="Times New Roman" w:cs="Times New Roman"/>
          <w:sz w:val="24"/>
          <w:szCs w:val="32"/>
        </w:rPr>
      </w:pPr>
    </w:p>
    <w:sectPr w:rsidR="00D17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1713F"/>
    <w:multiLevelType w:val="hybridMultilevel"/>
    <w:tmpl w:val="BF0A9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728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B8"/>
    <w:rsid w:val="001D365B"/>
    <w:rsid w:val="00A70287"/>
    <w:rsid w:val="00D1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73EDA"/>
  <w15:chartTrackingRefBased/>
  <w15:docId w15:val="{46137E6B-431C-4C45-BA64-8F5CEE89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3</cp:revision>
  <dcterms:created xsi:type="dcterms:W3CDTF">2026-01-26T01:59:00Z</dcterms:created>
  <dcterms:modified xsi:type="dcterms:W3CDTF">2026-03-31T02:06:00Z</dcterms:modified>
</cp:coreProperties>
</file>